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5F586" w14:textId="77777777" w:rsidR="00CE505B" w:rsidRPr="00684FD2" w:rsidRDefault="00CE505B" w:rsidP="00CE505B">
      <w:pPr>
        <w:rPr>
          <w:rFonts w:eastAsia="Times New Roman" w:cs="Arial"/>
          <w:color w:val="000000"/>
          <w:sz w:val="20"/>
          <w:szCs w:val="20"/>
        </w:rPr>
      </w:pPr>
      <w:r w:rsidRPr="00684FD2">
        <w:rPr>
          <w:rFonts w:eastAsia="Times New Roman" w:cs="Arial"/>
          <w:b/>
          <w:bCs/>
        </w:rPr>
        <w:t>Table S</w:t>
      </w:r>
      <w:r>
        <w:rPr>
          <w:rFonts w:eastAsia="Times New Roman" w:cs="Arial"/>
          <w:b/>
          <w:bCs/>
        </w:rPr>
        <w:t>7</w:t>
      </w:r>
      <w:r w:rsidRPr="00684FD2">
        <w:rPr>
          <w:rFonts w:eastAsia="Times New Roman" w:cs="Arial"/>
          <w:b/>
          <w:bCs/>
        </w:rPr>
        <w:t xml:space="preserve">. </w:t>
      </w:r>
      <w:proofErr w:type="gramStart"/>
      <w:r w:rsidRPr="00684FD2">
        <w:rPr>
          <w:rFonts w:eastAsia="Times New Roman" w:cs="Arial"/>
          <w:b/>
          <w:bCs/>
        </w:rPr>
        <w:t>KEGG pathway analysis (DAVID) on DE genes in the 25 dpa regenerating tail.</w:t>
      </w:r>
      <w:proofErr w:type="gramEnd"/>
    </w:p>
    <w:tbl>
      <w:tblPr>
        <w:tblW w:w="145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890"/>
        <w:gridCol w:w="761"/>
        <w:gridCol w:w="589"/>
        <w:gridCol w:w="990"/>
        <w:gridCol w:w="3960"/>
        <w:gridCol w:w="90"/>
        <w:gridCol w:w="1170"/>
        <w:gridCol w:w="1170"/>
        <w:gridCol w:w="1460"/>
        <w:gridCol w:w="1460"/>
      </w:tblGrid>
      <w:tr w:rsidR="008B48C0" w:rsidRPr="0099479E" w14:paraId="4DC1493B" w14:textId="77777777" w:rsidTr="00B26DC0">
        <w:trPr>
          <w:cantSplit/>
          <w:trHeight w:val="72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2EE2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9176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 Descript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0AFF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BC24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934E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1C8F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724A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60A4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nferroni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52AA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0A7D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8B48C0" w:rsidRPr="0099479E" w14:paraId="029C3AA4" w14:textId="77777777" w:rsidTr="00B26DC0">
        <w:trPr>
          <w:cantSplit/>
          <w:trHeight w:val="87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4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41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73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rophic cardiomyopathy (HCM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0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12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4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E-08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2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1, CACNA2D1, DES, MYL2, MYL3, TNNC1, MYBPC3, ITGA7, CACNB1, MYH6, PRKAA2, TP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D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03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C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8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E-05</w:t>
            </w:r>
          </w:p>
        </w:tc>
      </w:tr>
      <w:tr w:rsidR="008B48C0" w:rsidRPr="0099479E" w14:paraId="2CF9637B" w14:textId="77777777" w:rsidTr="00B26DC0">
        <w:trPr>
          <w:cantSplit/>
          <w:trHeight w:val="10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1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51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1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8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6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6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7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3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XB, MYL2, MYLPF, ACTN2, MYL10, COL2A1, ACTN3, FLNC, FLNB, CDC42, ITGA7, PDGFRA, PDGFC, COL11A2, SPP1, THBS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5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1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C0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7C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E-04</w:t>
            </w:r>
          </w:p>
        </w:tc>
      </w:tr>
      <w:tr w:rsidR="008B48C0" w:rsidRPr="0099479E" w14:paraId="37B2F4F0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9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414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0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D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5C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3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17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1, CACNA2D1, DES, MYL2, MYL3, TNNC1, MYBPC3, ITGA7, CACNB1, MYH6, TP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39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E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D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F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B48C0" w:rsidRPr="0099479E" w14:paraId="518F1DA5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5B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26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A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9F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8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E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F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1, CACNA2D1, MYL2, MYL3, TNNC1, ATP1B4, CACNB1, MYH6, TP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2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9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A9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E-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41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B48C0" w:rsidRPr="0099479E" w14:paraId="4E300B90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7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81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E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7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D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2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7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4, MYL2, MYLPF, ACTN2, MYL10, FGF13, ACTN3, CDC42, CFL2, ITGA7, PDGFRA, PDGFC, F2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B8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E3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8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1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B48C0" w:rsidRPr="0099479E" w14:paraId="0C233F0C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2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512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9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F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C3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0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1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XB, ITGA7, SV2B, COL2A1, COL11A2, THBS4, SP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B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73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7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1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8B48C0" w:rsidRPr="0099479E" w14:paraId="7BABB4AF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B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67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E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ukocyt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endothelial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A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01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7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1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17, CDC42, MYL2, MYLPF, MYL10, ACTN2, ACTN3, THY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CB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B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3A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7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8B48C0" w:rsidRPr="0099479E" w14:paraId="1328E056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3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53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A2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50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42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C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9D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17, CDC42, MYL2, MYLPF, MYL10, ACTN2, MYH6, ACTN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A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A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0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D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8B48C0" w:rsidRPr="0099479E" w14:paraId="630009B1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1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02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23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7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A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F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6C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SLC25A4, TNNC2, TNNC1, ATP2A1, PDGFRA, RYR1, CAMK2A, F2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1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5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20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5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8B48C0" w:rsidRPr="0099479E" w14:paraId="120A5DD4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F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412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5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hythmogenic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ght ventricular cardiomyopathy (ARVC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48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1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8D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9B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2D1, DES, ITGA7, CACNB1, ACTN2, ACTN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E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9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F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D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</w:tr>
      <w:tr w:rsidR="008B48C0" w:rsidRPr="0099479E" w14:paraId="2AD31296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47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31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5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F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3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9D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A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2, WNT5A, WNT16, SFRP2, WIF1, FZD4, CAMK2A, NFAT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9A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5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4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B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</w:tr>
      <w:tr w:rsidR="008B48C0" w:rsidRPr="0099479E" w14:paraId="6FF8821D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9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01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C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5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E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1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C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F2C, CDC42, FGFR4, IL1R1, CACNA2D1, PDGFRA, CACNB1, FGF13, FLNC, FLN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3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0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D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3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</w:t>
            </w:r>
          </w:p>
        </w:tc>
      </w:tr>
      <w:tr w:rsidR="008B48C0" w:rsidRPr="0099479E" w14:paraId="347409DC" w14:textId="77777777" w:rsidTr="00B26DC0">
        <w:trPr>
          <w:cantSplit/>
          <w:trHeight w:val="72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82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04360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4A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D3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7F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BE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FD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IM2, CDC42, CFL2, UNC5C, SLIT2, NFATC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0E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62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4D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71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4</w:t>
            </w:r>
          </w:p>
        </w:tc>
      </w:tr>
    </w:tbl>
    <w:p w14:paraId="62AB188F" w14:textId="77777777" w:rsidR="008B48C0" w:rsidRPr="0099479E" w:rsidRDefault="008B48C0" w:rsidP="008B48C0">
      <w:pPr>
        <w:rPr>
          <w:rFonts w:ascii="Times New Roman" w:hAnsi="Times New Roman" w:cs="Times New Roman"/>
          <w:b/>
        </w:rPr>
        <w:sectPr w:rsidR="008B48C0" w:rsidRPr="0099479E" w:rsidSect="007351DA">
          <w:pgSz w:w="15840" w:h="12240" w:orient="landscape"/>
          <w:pgMar w:top="720" w:right="720" w:bottom="720" w:left="720" w:header="432" w:footer="720" w:gutter="0"/>
          <w:cols w:space="720"/>
          <w:titlePg/>
          <w:docGrid w:linePitch="360"/>
        </w:sectPr>
      </w:pPr>
      <w:r w:rsidRPr="0099479E">
        <w:rPr>
          <w:rFonts w:ascii="Times New Roman" w:hAnsi="Times New Roman" w:cs="Times New Roman"/>
          <w:b/>
        </w:rPr>
        <w:t xml:space="preserve"> </w:t>
      </w:r>
      <w:r w:rsidRPr="0099479E">
        <w:rPr>
          <w:rFonts w:ascii="Times New Roman" w:hAnsi="Times New Roman" w:cs="Times New Roman"/>
          <w:b/>
        </w:rPr>
        <w:br w:type="page"/>
      </w:r>
    </w:p>
    <w:p w14:paraId="75AE021C" w14:textId="77777777" w:rsidR="00271123" w:rsidRDefault="00271123"/>
    <w:sectPr w:rsidR="00271123" w:rsidSect="000E3D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724407"/>
    <w:rsid w:val="008B48C0"/>
    <w:rsid w:val="00A31C4B"/>
    <w:rsid w:val="00B62764"/>
    <w:rsid w:val="00CE505B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6</Words>
  <Characters>1693</Characters>
  <Application>Microsoft Macintosh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41:00Z</dcterms:created>
  <dcterms:modified xsi:type="dcterms:W3CDTF">2014-05-20T19:41:00Z</dcterms:modified>
</cp:coreProperties>
</file>